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20"/>
        <w:gridCol w:w="513"/>
        <w:gridCol w:w="1134"/>
        <w:gridCol w:w="992"/>
        <w:gridCol w:w="1134"/>
        <w:gridCol w:w="1134"/>
        <w:gridCol w:w="1381"/>
        <w:gridCol w:w="957"/>
        <w:gridCol w:w="1072"/>
      </w:tblGrid>
      <w:tr w:rsidR="00AC210E" w14:paraId="1D637147" w14:textId="77777777" w:rsidTr="00EC22D4">
        <w:trPr>
          <w:cantSplit/>
          <w:trHeight w:val="113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F50AAA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sz w:val="20"/>
                <w:szCs w:val="20"/>
                <w:lang w:val="en-GB"/>
              </w:rPr>
              <w:t>Plot</w:t>
            </w:r>
          </w:p>
          <w:p w14:paraId="69A6C75D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tbRl"/>
            <w:vAlign w:val="bottom"/>
          </w:tcPr>
          <w:p w14:paraId="3E3B300C" w14:textId="77777777" w:rsidR="00AC210E" w:rsidRDefault="00927604" w:rsidP="00EC22D4">
            <w:pPr>
              <w:pStyle w:val="Standard"/>
              <w:spacing w:line="480" w:lineRule="auto"/>
              <w:ind w:left="113" w:right="1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t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tbRl"/>
            <w:vAlign w:val="bottom"/>
          </w:tcPr>
          <w:p w14:paraId="7FAF2076" w14:textId="77777777" w:rsidR="00AC210E" w:rsidRDefault="00927604" w:rsidP="00EC22D4">
            <w:pPr>
              <w:pStyle w:val="Standard"/>
              <w:spacing w:line="480" w:lineRule="auto"/>
              <w:ind w:left="113" w:right="1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tbRl"/>
            <w:vAlign w:val="bottom"/>
          </w:tcPr>
          <w:p w14:paraId="7C7D427A" w14:textId="77777777" w:rsidR="00AC210E" w:rsidRDefault="00927604" w:rsidP="00EC22D4">
            <w:pPr>
              <w:pStyle w:val="Standard"/>
              <w:spacing w:line="480" w:lineRule="auto"/>
              <w:ind w:left="113" w:right="1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tbRl"/>
            <w:vAlign w:val="bottom"/>
          </w:tcPr>
          <w:p w14:paraId="6C6C4D03" w14:textId="77777777" w:rsidR="00AC210E" w:rsidRDefault="00927604" w:rsidP="00EC22D4">
            <w:pPr>
              <w:pStyle w:val="Standard"/>
              <w:spacing w:line="480" w:lineRule="auto"/>
              <w:ind w:left="113" w:right="1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bserv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tbRl"/>
            <w:vAlign w:val="bottom"/>
          </w:tcPr>
          <w:p w14:paraId="11D34E53" w14:textId="77777777" w:rsidR="00AC210E" w:rsidRDefault="00927604" w:rsidP="00EC22D4">
            <w:pPr>
              <w:pStyle w:val="Standard"/>
              <w:spacing w:line="480" w:lineRule="auto"/>
              <w:ind w:left="113" w:right="1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e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tbRl"/>
            <w:vAlign w:val="bottom"/>
          </w:tcPr>
          <w:p w14:paraId="72707EB8" w14:textId="77777777" w:rsidR="00AC210E" w:rsidRDefault="00927604" w:rsidP="00EC22D4">
            <w:pPr>
              <w:pStyle w:val="Standard"/>
              <w:spacing w:line="480" w:lineRule="auto"/>
              <w:ind w:left="113" w:right="1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mensions (m)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tbRl"/>
            <w:vAlign w:val="bottom"/>
          </w:tcPr>
          <w:p w14:paraId="60BA5E5D" w14:textId="77777777" w:rsidR="00AC210E" w:rsidRDefault="00927604" w:rsidP="00EC22D4">
            <w:pPr>
              <w:pStyle w:val="Standard"/>
              <w:spacing w:line="480" w:lineRule="auto"/>
              <w:ind w:left="113" w:right="1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drat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tbRl"/>
            <w:vAlign w:val="bottom"/>
          </w:tcPr>
          <w:p w14:paraId="68C309FF" w14:textId="77777777" w:rsidR="00AC210E" w:rsidRDefault="00927604" w:rsidP="00EC22D4">
            <w:pPr>
              <w:pStyle w:val="Standard"/>
              <w:spacing w:line="480" w:lineRule="auto"/>
              <w:ind w:left="113" w:right="11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ect</w:t>
            </w:r>
          </w:p>
        </w:tc>
      </w:tr>
      <w:tr w:rsidR="00AC210E" w14:paraId="0B2AAAF8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D6B04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F311A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0B723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716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294B33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2981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6A56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olsoulle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3BA34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4-07-07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B44AA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2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461D8E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8845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</w:p>
        </w:tc>
      </w:tr>
      <w:tr w:rsidR="00AC210E" w14:paraId="03C17FC5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DB52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B5078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AC12A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670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16398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299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67F56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olsoulle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8FB3C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4-07-09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183B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2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788FB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2EDC2D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 w:rsidR="00AC210E" w14:paraId="5B268F29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F5EBE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3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25F03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3D494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68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6EE71E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31549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529F6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olsoulle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7A7D2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4-07-10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DFAE1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2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E708A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804011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</w:p>
        </w:tc>
      </w:tr>
      <w:tr w:rsidR="00AC210E" w14:paraId="245DC3A2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F0091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5B15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020BD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674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8CDC7E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31992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3C01D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olsoulle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DF96B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4-07-11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65263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2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39BF9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36A9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</w:p>
        </w:tc>
      </w:tr>
      <w:tr w:rsidR="00AC210E" w14:paraId="5FDBFD26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6D2FA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7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89258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3056D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90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3D6B4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286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0826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elhez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E72FB6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-03-25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E3CD8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5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1219B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309CF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</w:t>
            </w:r>
          </w:p>
        </w:tc>
      </w:tr>
      <w:tr w:rsidR="00AC210E" w14:paraId="3D9AF61F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B886D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8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FD8D79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92690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9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9205A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286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B05D3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elhez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B1D23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-03-30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98502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5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506788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0A306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</w:t>
            </w:r>
          </w:p>
        </w:tc>
      </w:tr>
      <w:tr w:rsidR="00AC210E" w14:paraId="6C4BDBBC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0CE09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9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4D3A1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B3457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92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3C439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266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1B97A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elhez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58616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-03-30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45B81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5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4D3E8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321492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</w:t>
            </w:r>
          </w:p>
        </w:tc>
      </w:tr>
      <w:tr w:rsidR="00AC210E" w14:paraId="23BF3ABA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9AC11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0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AC9E4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FEEC4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88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7C539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261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C5EFDA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elhez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F575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-04-07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7441B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5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C97EC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7D29F3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</w:t>
            </w:r>
          </w:p>
        </w:tc>
      </w:tr>
      <w:tr w:rsidR="00AC210E" w14:paraId="2FDC4962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CB753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1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1EF7B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CECC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64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4060D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3056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8FB50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elhez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DF6B1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-04-08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1DBAD9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5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95C271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5137F2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</w:t>
            </w:r>
          </w:p>
        </w:tc>
      </w:tr>
      <w:tr w:rsidR="00AC210E" w14:paraId="742D4A0E" w14:textId="77777777" w:rsidTr="00EC22D4"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801DB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2</w:t>
            </w:r>
          </w:p>
        </w:tc>
        <w:tc>
          <w:tcPr>
            <w:tcW w:w="513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6BEC73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AD2F8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9263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5C29BF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309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A39F6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elhez</w:t>
            </w:r>
            <w:proofErr w:type="spellEnd"/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E6756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-04-09</w:t>
            </w:r>
          </w:p>
        </w:tc>
        <w:tc>
          <w:tcPr>
            <w:tcW w:w="1381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DF275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x 15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F4C097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8D6375" w14:textId="77777777" w:rsidR="00AC210E" w:rsidRDefault="00927604">
            <w:pPr>
              <w:pStyle w:val="Standard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W</w:t>
            </w:r>
          </w:p>
        </w:tc>
      </w:tr>
    </w:tbl>
    <w:p w14:paraId="61ED87BC" w14:textId="59C9F1AC" w:rsidR="00DB4262" w:rsidRDefault="00DB4262">
      <w:pPr>
        <w:widowControl w:val="0"/>
        <w:rPr>
          <w:lang w:val="en-GB"/>
        </w:rPr>
      </w:pPr>
    </w:p>
    <w:sectPr w:rsidR="00DB4262" w:rsidSect="00907C49">
      <w:headerReference w:type="default" r:id="rId7"/>
      <w:pgSz w:w="12240" w:h="15840"/>
      <w:pgMar w:top="1417" w:right="1417" w:bottom="1417" w:left="1417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03846" w14:textId="77777777" w:rsidR="00D27092" w:rsidRDefault="00D27092">
      <w:r>
        <w:separator/>
      </w:r>
    </w:p>
  </w:endnote>
  <w:endnote w:type="continuationSeparator" w:id="0">
    <w:p w14:paraId="5E88D1A7" w14:textId="77777777" w:rsidR="00D27092" w:rsidRDefault="00D2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nux Libertine G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3ECBE" w14:textId="77777777" w:rsidR="00D27092" w:rsidRDefault="00D27092">
      <w:r>
        <w:rPr>
          <w:color w:val="000000"/>
        </w:rPr>
        <w:separator/>
      </w:r>
    </w:p>
  </w:footnote>
  <w:footnote w:type="continuationSeparator" w:id="0">
    <w:p w14:paraId="0FEED65E" w14:textId="77777777" w:rsidR="00D27092" w:rsidRDefault="00D270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59800" w14:textId="77777777" w:rsidR="00927604" w:rsidRDefault="00927604">
    <w:pPr>
      <w:pStyle w:val="Standar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76565F"/>
    <w:multiLevelType w:val="multilevel"/>
    <w:tmpl w:val="600C078E"/>
    <w:styleLink w:val="WWNum1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10E"/>
    <w:rsid w:val="00034BE3"/>
    <w:rsid w:val="00166B49"/>
    <w:rsid w:val="001C5E52"/>
    <w:rsid w:val="003364EA"/>
    <w:rsid w:val="00413C0B"/>
    <w:rsid w:val="0054283B"/>
    <w:rsid w:val="005F592A"/>
    <w:rsid w:val="00907C49"/>
    <w:rsid w:val="00927604"/>
    <w:rsid w:val="009E3BD4"/>
    <w:rsid w:val="00AC210E"/>
    <w:rsid w:val="00BB79E3"/>
    <w:rsid w:val="00CB29AA"/>
    <w:rsid w:val="00CD23EE"/>
    <w:rsid w:val="00D129A3"/>
    <w:rsid w:val="00D27092"/>
    <w:rsid w:val="00DB4262"/>
    <w:rsid w:val="00E91591"/>
    <w:rsid w:val="00EC22D4"/>
    <w:rsid w:val="00FD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B379F"/>
  <w15:docId w15:val="{6B8ED9AB-010F-464D-BF1E-DE6881D8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Linux Libertine G" w:hAnsi="Calibri" w:cs="Linux Libertine G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/>
    </w:pPr>
  </w:style>
  <w:style w:type="paragraph" w:styleId="Heading1">
    <w:name w:val="heading 1"/>
    <w:basedOn w:val="Normal"/>
    <w:next w:val="Standard"/>
    <w:uiPriority w:val="9"/>
    <w:qFormat/>
    <w:pPr>
      <w:keepNext/>
      <w:spacing w:before="240" w:after="12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Standard"/>
    <w:uiPriority w:val="9"/>
    <w:unhideWhenUsed/>
    <w:qFormat/>
    <w:pPr>
      <w:keepNext/>
      <w:spacing w:before="240" w:after="12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Standard"/>
    <w:uiPriority w:val="9"/>
    <w:unhideWhenUsed/>
    <w:qFormat/>
    <w:pPr>
      <w:keepNext/>
      <w:spacing w:before="240" w:after="12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Standard"/>
    <w:uiPriority w:val="9"/>
    <w:semiHidden/>
    <w:unhideWhenUsed/>
    <w:qFormat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Standard"/>
    <w:uiPriority w:val="9"/>
    <w:semiHidden/>
    <w:unhideWhenUsed/>
    <w:qFormat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Standard"/>
    <w:uiPriority w:val="9"/>
    <w:semiHidden/>
    <w:unhideWhenUsed/>
    <w:qFormat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Title">
    <w:name w:val="Title"/>
    <w:basedOn w:val="Normal"/>
    <w:next w:val="Standard"/>
    <w:uiPriority w:val="10"/>
    <w:qFormat/>
    <w:pPr>
      <w:spacing w:before="240" w:after="60"/>
      <w:jc w:val="center"/>
    </w:pPr>
    <w:rPr>
      <w:rFonts w:ascii="Arial" w:eastAsia="Arial" w:hAnsi="Arial" w:cs="Arial"/>
      <w:b/>
      <w:sz w:val="32"/>
      <w:szCs w:val="32"/>
    </w:rPr>
  </w:style>
  <w:style w:type="paragraph" w:styleId="Subtitle">
    <w:name w:val="Subtitle"/>
    <w:basedOn w:val="Normal"/>
    <w:next w:val="Standard"/>
    <w:uiPriority w:val="11"/>
    <w:qFormat/>
    <w:pPr>
      <w:spacing w:after="60"/>
      <w:jc w:val="center"/>
    </w:pPr>
    <w:rPr>
      <w:rFonts w:ascii="Arial" w:eastAsia="Arial" w:hAnsi="Arial" w:cs="Arial"/>
    </w:rPr>
  </w:style>
  <w:style w:type="paragraph" w:styleId="Header">
    <w:name w:val="header"/>
    <w:basedOn w:val="Standard"/>
  </w:style>
  <w:style w:type="paragraph" w:customStyle="1" w:styleId="TableContents">
    <w:name w:val="Table Contents"/>
    <w:basedOn w:val="Standard"/>
    <w:pPr>
      <w:suppressLineNumbers/>
    </w:pPr>
  </w:style>
  <w:style w:type="character" w:customStyle="1" w:styleId="ListLabel1">
    <w:name w:val="ListLabel 1"/>
    <w:rPr>
      <w:u w:val="none"/>
    </w:rPr>
  </w:style>
  <w:style w:type="character" w:customStyle="1" w:styleId="ListLabel2">
    <w:name w:val="ListLabel 2"/>
    <w:rPr>
      <w:u w:val="none"/>
    </w:rPr>
  </w:style>
  <w:style w:type="character" w:customStyle="1" w:styleId="ListLabel3">
    <w:name w:val="ListLabel 3"/>
    <w:rPr>
      <w:u w:val="none"/>
    </w:rPr>
  </w:style>
  <w:style w:type="character" w:customStyle="1" w:styleId="ListLabel4">
    <w:name w:val="ListLabel 4"/>
    <w:rPr>
      <w:u w:val="none"/>
    </w:rPr>
  </w:style>
  <w:style w:type="character" w:customStyle="1" w:styleId="ListLabel5">
    <w:name w:val="ListLabel 5"/>
    <w:rPr>
      <w:u w:val="none"/>
    </w:rPr>
  </w:style>
  <w:style w:type="character" w:customStyle="1" w:styleId="ListLabel6">
    <w:name w:val="ListLabel 6"/>
    <w:rPr>
      <w:u w:val="none"/>
    </w:rPr>
  </w:style>
  <w:style w:type="character" w:customStyle="1" w:styleId="ListLabel7">
    <w:name w:val="ListLabel 7"/>
    <w:rPr>
      <w:u w:val="none"/>
    </w:rPr>
  </w:style>
  <w:style w:type="character" w:customStyle="1" w:styleId="ListLabel8">
    <w:name w:val="ListLabel 8"/>
    <w:rPr>
      <w:u w:val="none"/>
    </w:rPr>
  </w:style>
  <w:style w:type="character" w:customStyle="1" w:styleId="ListLabel9">
    <w:name w:val="ListLabel 9"/>
    <w:rPr>
      <w:u w:val="none"/>
    </w:rPr>
  </w:style>
  <w:style w:type="character" w:customStyle="1" w:styleId="ListLabel10">
    <w:name w:val="ListLabel 10"/>
    <w:rPr>
      <w:color w:val="1155CC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1">
    <w:name w:val="ListLabel 11"/>
    <w:rPr>
      <w:caps w:val="0"/>
      <w:smallCaps w:val="0"/>
      <w:color w:val="1155CC"/>
      <w:u w:val="single"/>
    </w:rPr>
  </w:style>
  <w:style w:type="character" w:customStyle="1" w:styleId="NumberingSymbols">
    <w:name w:val="Numbering Symbols"/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927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Groom</dc:creator>
  <cp:lastModifiedBy>Quentin Groom</cp:lastModifiedBy>
  <cp:revision>4</cp:revision>
  <dcterms:created xsi:type="dcterms:W3CDTF">2020-01-18T11:04:00Z</dcterms:created>
  <dcterms:modified xsi:type="dcterms:W3CDTF">2020-01-19T18:54:00Z</dcterms:modified>
</cp:coreProperties>
</file>